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A8063" w14:textId="340174C0" w:rsidR="00A33F05" w:rsidRPr="009E66B3" w:rsidRDefault="00A33F05" w:rsidP="00DD28E4">
      <w:pPr>
        <w:tabs>
          <w:tab w:val="left" w:pos="3307"/>
          <w:tab w:val="left" w:pos="4748"/>
          <w:tab w:val="left" w:pos="6069"/>
          <w:tab w:val="left" w:pos="7390"/>
          <w:tab w:val="left" w:pos="8791"/>
          <w:tab w:val="left" w:pos="10112"/>
          <w:tab w:val="left" w:pos="11433"/>
        </w:tabs>
        <w:spacing w:after="0"/>
        <w:ind w:left="60"/>
        <w:rPr>
          <w:rStyle w:val="stratlabel"/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E66B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634AB" w:rsidRPr="009E66B3">
        <w:rPr>
          <w:rFonts w:ascii="Times New Roman" w:hAnsi="Times New Roman" w:cs="Times New Roman"/>
          <w:b/>
          <w:bCs/>
          <w:sz w:val="24"/>
          <w:szCs w:val="24"/>
        </w:rPr>
        <w:t>1 Table</w:t>
      </w:r>
      <w:r w:rsidR="0096702A" w:rsidRPr="009E66B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A4D64" w:rsidRPr="009E66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0087" w:rsidRPr="009E66B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A4D64" w:rsidRPr="009E66B3">
        <w:rPr>
          <w:rFonts w:ascii="Times New Roman" w:hAnsi="Times New Roman" w:cs="Times New Roman"/>
          <w:b/>
          <w:bCs/>
          <w:sz w:val="24"/>
          <w:szCs w:val="24"/>
        </w:rPr>
        <w:t xml:space="preserve">ssociations between </w:t>
      </w:r>
      <w:r w:rsidR="0035017E" w:rsidRPr="009E66B3">
        <w:rPr>
          <w:rFonts w:ascii="Times New Roman" w:hAnsi="Times New Roman" w:cs="Times New Roman"/>
          <w:b/>
          <w:bCs/>
          <w:sz w:val="24"/>
          <w:szCs w:val="24"/>
        </w:rPr>
        <w:t>PDMOOC iteration and participant demographics.</w:t>
      </w:r>
      <w:r w:rsidRPr="009E66B3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9E66B3">
        <w:rPr>
          <w:rStyle w:val="stratlabel"/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 w:rsidRPr="009E66B3">
        <w:rPr>
          <w:rStyle w:val="stratlabel"/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 w:rsidRPr="009E66B3">
        <w:rPr>
          <w:rStyle w:val="stratlabel"/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 w:rsidRPr="009E66B3">
        <w:rPr>
          <w:rStyle w:val="stratlabel"/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 w:rsidRPr="009E66B3">
        <w:rPr>
          <w:rStyle w:val="stratlabel"/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 w:rsidRPr="009E66B3">
        <w:rPr>
          <w:rStyle w:val="stratlabel"/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</w:p>
    <w:p w14:paraId="42413DD1" w14:textId="77777777" w:rsidR="00A33F05" w:rsidRPr="00F60996" w:rsidRDefault="00A33F05" w:rsidP="00DD28E4">
      <w:pPr>
        <w:tabs>
          <w:tab w:val="left" w:pos="3307"/>
          <w:tab w:val="left" w:pos="4748"/>
          <w:tab w:val="left" w:pos="6069"/>
          <w:tab w:val="left" w:pos="7390"/>
          <w:tab w:val="left" w:pos="8791"/>
          <w:tab w:val="left" w:pos="10112"/>
          <w:tab w:val="left" w:pos="11433"/>
        </w:tabs>
        <w:spacing w:after="0"/>
        <w:ind w:left="60"/>
        <w:rPr>
          <w:rStyle w:val="stratlabel"/>
          <w:rFonts w:ascii="Arial" w:hAnsi="Arial" w:cs="Arial"/>
          <w:b/>
          <w:bCs/>
          <w:color w:val="000000"/>
          <w:sz w:val="16"/>
          <w:szCs w:val="16"/>
        </w:rPr>
      </w:pPr>
    </w:p>
    <w:tbl>
      <w:tblPr>
        <w:tblW w:w="0" w:type="auto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2"/>
        <w:gridCol w:w="1444"/>
        <w:gridCol w:w="1394"/>
        <w:gridCol w:w="1394"/>
        <w:gridCol w:w="1544"/>
        <w:gridCol w:w="1394"/>
        <w:gridCol w:w="1394"/>
        <w:gridCol w:w="1394"/>
      </w:tblGrid>
      <w:tr w:rsidR="00CF6DF5" w:rsidRPr="003945EB" w14:paraId="3EACDEF1" w14:textId="77777777" w:rsidTr="00DD28E4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65879F9" w14:textId="0B71DB3F" w:rsidR="00DB5EC9" w:rsidRPr="00F77952" w:rsidRDefault="00DB5EC9" w:rsidP="00DD28E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4C0B83" w14:textId="5A5B7C2B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7952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6_07</w:t>
            </w:r>
            <w:r w:rsidRPr="00F779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4</w:t>
            </w:r>
            <w:r w:rsidR="00356CB0"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30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629A6D" w14:textId="02B75D4F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7952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7_03</w:t>
            </w:r>
            <w:r w:rsidRPr="00F779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5</w:t>
            </w:r>
            <w:r w:rsidR="00356CB0"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CB0869" w14:textId="4F835173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7952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8_05</w:t>
            </w:r>
            <w:r w:rsidRPr="00F779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</w:t>
            </w:r>
            <w:r w:rsidR="00356CB0"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15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0E828F" w14:textId="7BD899FE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7952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8_10</w:t>
            </w:r>
            <w:r w:rsidRPr="00F779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8</w:t>
            </w:r>
            <w:r w:rsidR="00356CB0"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B35655" w14:textId="3F98A7B9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7952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9_05</w:t>
            </w:r>
            <w:r w:rsidRPr="00F779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7</w:t>
            </w:r>
            <w:r w:rsidR="00356CB0"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53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03BF11" w14:textId="5E674730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7952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9_10</w:t>
            </w:r>
            <w:r w:rsidRPr="00F779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0</w:t>
            </w:r>
            <w:r w:rsidR="00356CB0"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5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C5ADE4" w14:textId="3B22D441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7952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20_05</w:t>
            </w:r>
            <w:r w:rsidRPr="00F7795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1</w:t>
            </w:r>
            <w:r w:rsidR="00356CB0"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F7795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7)</w:t>
            </w:r>
          </w:p>
        </w:tc>
      </w:tr>
      <w:tr w:rsidR="00F821D2" w:rsidRPr="003945EB" w14:paraId="2755AD41" w14:textId="77777777" w:rsidTr="00D77EAF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768B788" w14:textId="2A225156" w:rsidR="00F821D2" w:rsidRPr="00F77952" w:rsidRDefault="00F821D2" w:rsidP="00F821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952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</w:tr>
      <w:tr w:rsidR="00CF6DF5" w:rsidRPr="003945EB" w14:paraId="794976DF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CE47015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uantile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AC8477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40.3 – 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626A80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38.1 – 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9C7CDA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37.1 – 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6EAB90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36.5 – 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B86A3C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35.2 – 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D05F1B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37.3 – 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DD6A71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32.6 – 33.4)</w:t>
            </w:r>
          </w:p>
        </w:tc>
      </w:tr>
      <w:tr w:rsidR="00CF6DF5" w:rsidRPr="003945EB" w14:paraId="46F85954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26232BD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 25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413B86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956CBB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790EBB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37231A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4A905B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90F330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CE434B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F6DF5" w:rsidRPr="003945EB" w14:paraId="3402D4C1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087D77D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uantile 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62A66F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51.4 – 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97C9DE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51.5 – 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27FF73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50.3 – 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7FA24B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49.6 – 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81C912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49.6 – 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0BAFBA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52.6 – 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613389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47.6 – 48.4)</w:t>
            </w:r>
          </w:p>
        </w:tc>
      </w:tr>
      <w:tr w:rsidR="00CF6DF5" w:rsidRPr="003945EB" w14:paraId="5ED3DEDD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BA8BC9D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 50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58BE55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8AA0EA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4C0945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0C9B38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AB968C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BB6595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34CE1C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F6DF5" w:rsidRPr="003945EB" w14:paraId="1034E8DD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119A433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uantile 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BCD8D2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58.6 – 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D6D525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59.7 – 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BBBE1D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58.1 – 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7937ED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58.5 – 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634D53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58.5 – 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9A34E8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61.8 – 6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EC7442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59.8 – 60.2)</w:t>
            </w:r>
          </w:p>
        </w:tc>
      </w:tr>
      <w:tr w:rsidR="00CF6DF5" w:rsidRPr="003945EB" w14:paraId="4274C47E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8D61471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 75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DB08B2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E95FBF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0AD603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C110B3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AA742D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37B152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9A81DE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F6DF5" w:rsidRPr="003945EB" w14:paraId="63D86CFE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A2DB03" w14:textId="04AD6B16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  <w:r w:rsidR="006757D2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B8BABC" w14:textId="7B6F1D3E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E0A46D" w14:textId="70C1D17A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10B32D" w14:textId="568E1C32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B6AD6C" w14:textId="24DC9324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27ED8B" w14:textId="3D0591E9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D090CA" w14:textId="19BB7C93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4F5E10" w14:textId="48A6E094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 (5.3)</w:t>
            </w:r>
          </w:p>
        </w:tc>
      </w:tr>
      <w:tr w:rsidR="00F821D2" w:rsidRPr="003945EB" w14:paraId="26651C97" w14:textId="77777777" w:rsidTr="00867921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6F093DC" w14:textId="731DD0CF" w:rsidR="00F821D2" w:rsidRPr="00F77952" w:rsidRDefault="00F821D2" w:rsidP="00F821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952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</w:tr>
      <w:tr w:rsidR="00CF6DF5" w:rsidRPr="003945EB" w14:paraId="4C16A999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069324" w14:textId="2C1CFE7A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r w:rsidR="007F61EF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478E16" w14:textId="45026B0D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8 (8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22E32B" w14:textId="08D1B109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9 (8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71C828" w14:textId="6F815B8A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6 (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1870B7" w14:textId="50A1C2F4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2 (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A8C936" w14:textId="68C0F45D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6 (8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3C0752" w14:textId="4D6B78F0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9 (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F188B8" w14:textId="2F0B7145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2 (84.7)</w:t>
            </w:r>
          </w:p>
        </w:tc>
      </w:tr>
      <w:tr w:rsidR="00CF6DF5" w:rsidRPr="003945EB" w14:paraId="532DA48B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75399C" w14:textId="51F9FC44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  <w:r w:rsidR="007F61EF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2FE625" w14:textId="650534FD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9CF66D" w14:textId="13CEAE59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A69D65" w14:textId="7B03370A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F117CF" w14:textId="45636901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2B6486" w14:textId="11C01446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BC3A20" w14:textId="10D66ACB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1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0EC878" w14:textId="0CCBAB6A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4 (14.9)</w:t>
            </w:r>
          </w:p>
        </w:tc>
      </w:tr>
      <w:tr w:rsidR="00CF6DF5" w:rsidRPr="003945EB" w14:paraId="325F51D7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90E5991" w14:textId="2B407DB0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ortion</w:t>
            </w:r>
            <w:r w:rsidR="006E17C5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emale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95% 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8EC6D2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88 –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6E5A81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85 –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92D624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86 –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2DDD4C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88 –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8F8B9F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87 –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EC1287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83 –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8F8EA0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84 – 0.86)</w:t>
            </w:r>
          </w:p>
        </w:tc>
      </w:tr>
      <w:tr w:rsidR="00CF6DF5" w:rsidRPr="003945EB" w14:paraId="4BE7CF7B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DD3640C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B1EA05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6B6423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ED4D8A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C461CD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E8D7EE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B092DD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FEF41D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CF6DF5" w:rsidRPr="003945EB" w14:paraId="3416C620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70F7E73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dds ratio - female </w:t>
            </w:r>
          </w:p>
          <w:p w14:paraId="4872B04F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E298D1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0D8D1F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68 –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EBE08F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 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74 –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12C95C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87 – 0.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C38832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82 –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4C9B5E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59 –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F11746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66 – 0.81)</w:t>
            </w:r>
          </w:p>
        </w:tc>
      </w:tr>
      <w:tr w:rsidR="00CF6DF5" w:rsidRPr="003945EB" w14:paraId="37B04542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BB9077" w14:textId="06CC6E0E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  <w:r w:rsidR="007F61EF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A21312" w14:textId="7C7BC7CA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C2A4AF" w14:textId="33AC78C2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348CE4" w14:textId="7AA1855C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0DCCF6" w14:textId="2186274A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7CD3CF" w14:textId="329E07F1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D668E5" w14:textId="73A37C05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82D19C" w14:textId="61D9B2FE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0.5)</w:t>
            </w:r>
          </w:p>
        </w:tc>
      </w:tr>
      <w:tr w:rsidR="00F821D2" w:rsidRPr="003945EB" w14:paraId="5F06AE6A" w14:textId="77777777" w:rsidTr="00C34839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F670A65" w14:textId="632517BF" w:rsidR="00F821D2" w:rsidRPr="00F77952" w:rsidRDefault="00F821D2" w:rsidP="00F821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952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</w:tr>
      <w:tr w:rsidR="00CF6DF5" w:rsidRPr="003945EB" w14:paraId="27418B73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5DFDBD" w14:textId="36A604F9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</w:t>
            </w:r>
            <w:r w:rsidR="00C154AC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ocial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ccupation</w:t>
            </w:r>
            <w:r w:rsidR="00C154AC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DBFE59" w14:textId="77B498C1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3 (7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B96923" w14:textId="66552630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2 (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031E29" w14:textId="6BA6E5DD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9 (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A8D871" w14:textId="7CCD34BC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4 (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84672E" w14:textId="676D0E66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3 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771A90" w14:textId="5DCE53DE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2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42F1C2" w14:textId="4F744C4E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2 (62.8)</w:t>
            </w:r>
          </w:p>
        </w:tc>
      </w:tr>
      <w:tr w:rsidR="00CF6DF5" w:rsidRPr="003945EB" w14:paraId="5B20F446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8F8ACE" w14:textId="40EC1E88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ealth</w:t>
            </w:r>
            <w:r w:rsidR="00C154AC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ocial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ccupation</w:t>
            </w:r>
            <w:r w:rsidR="00C154AC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CCB403" w14:textId="3BA03250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22B341" w14:textId="0BB70912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8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438820" w14:textId="07E3C17F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 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CA005A" w14:textId="4782E354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0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7C5689" w14:textId="0357DE38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6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109771" w14:textId="5CF4AF82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5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8EA370" w14:textId="31FDEBAA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1 (35.7)</w:t>
            </w:r>
          </w:p>
        </w:tc>
      </w:tr>
      <w:tr w:rsidR="00CF6DF5" w:rsidRPr="003945EB" w14:paraId="19718CF8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A48138C" w14:textId="0CC1AABC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roportion health</w:t>
            </w:r>
            <w:r w:rsidR="00847342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ocial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orkers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95% 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22ADD6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 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78 –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73CB9F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69 –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578DA6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72 –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E1C895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71 –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D8ED91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71 –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1ED42F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62 –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BEAFF7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63-0.65)</w:t>
            </w:r>
          </w:p>
        </w:tc>
      </w:tr>
      <w:tr w:rsidR="00CF6DF5" w:rsidRPr="003945EB" w14:paraId="3B5536AA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439D1B3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2E7E12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A73B4C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9ACCBE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AD71DB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F5E0C8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BD4D2C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4655C6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F6DF5" w:rsidRPr="003945EB" w14:paraId="297613EB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F1EF844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ds ratio – health occupation</w:t>
            </w:r>
          </w:p>
          <w:p w14:paraId="722720BE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200345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2A5DCA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 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55 –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5CBB30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65 –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86121A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60 –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7169CE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61 –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F4CF23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40 –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BB609C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42 – 0.50)</w:t>
            </w:r>
          </w:p>
        </w:tc>
      </w:tr>
      <w:tr w:rsidR="00CF6DF5" w:rsidRPr="003945EB" w14:paraId="69D9C4CD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E6F0A5" w14:textId="43B01D6A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  <w:r w:rsidR="00847342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AAAE5B" w14:textId="75469FA3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EF8651" w14:textId="316729F9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00A02E" w14:textId="5DC215BD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0DB483" w14:textId="79C8DD28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D30173" w14:textId="29D93E25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4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EB55EC" w14:textId="0E31D99A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8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4BFA9A" w14:textId="2975995A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1.4)</w:t>
            </w:r>
          </w:p>
        </w:tc>
      </w:tr>
      <w:tr w:rsidR="00F821D2" w:rsidRPr="003945EB" w14:paraId="5F3CB59E" w14:textId="77777777" w:rsidTr="00143BA9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DFF1E5E" w14:textId="37CB2C97" w:rsidR="00F821D2" w:rsidRPr="00F77952" w:rsidRDefault="00F821D2" w:rsidP="00F821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952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</w:tr>
      <w:tr w:rsidR="00CF6DF5" w:rsidRPr="003945EB" w14:paraId="4F96FBD5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105474" w14:textId="3AF6130B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secondary education</w:t>
            </w:r>
            <w:r w:rsidR="00847342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84A8C1" w14:textId="1F88D236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5 (7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4AB9F2" w14:textId="5EF5242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6 (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CC5DD8" w14:textId="7D78D165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0 (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38F4A5" w14:textId="1F05F8BE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4 (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0E3B39" w14:textId="43245DFA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4 (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02FF61" w14:textId="65360833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4 (7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0C07E1" w14:textId="64E57833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3 (82.8)</w:t>
            </w:r>
          </w:p>
        </w:tc>
      </w:tr>
      <w:tr w:rsidR="00CF6DF5" w:rsidRPr="003945EB" w14:paraId="2B071D30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4803F3" w14:textId="0D457021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or lower education</w:t>
            </w:r>
            <w:r w:rsidR="00847342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CC7EDB" w14:textId="5241170A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6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2B81E2" w14:textId="261DC4A9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228B46" w14:textId="5F0E3BB1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45E3E7" w14:textId="4014ED43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3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450F33" w14:textId="7DDEF5C2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5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650226" w14:textId="6D870C2F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8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1057DA" w14:textId="70EB58E3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0 (14.9)</w:t>
            </w:r>
          </w:p>
        </w:tc>
      </w:tr>
      <w:tr w:rsidR="00CF6DF5" w:rsidRPr="003945EB" w14:paraId="69364046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AF78FDB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ortion post-secondary educated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95% 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56A119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76 –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6EFC13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82 –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C91D07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80 –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6B4AE4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80 –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24F342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83 –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94F587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83 –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9C31FC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84 – 0.85)</w:t>
            </w:r>
          </w:p>
        </w:tc>
      </w:tr>
      <w:tr w:rsidR="00CF6DF5" w:rsidRPr="003945EB" w14:paraId="1276035B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14CB251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61B50D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6B9593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563126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A84550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77E4FB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983FA1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CE0A83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F6DF5" w:rsidRPr="003945EB" w14:paraId="5E87C8D1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46B83A3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ds ratio – Post-secondary education</w:t>
            </w:r>
          </w:p>
          <w:p w14:paraId="3BA5EC4A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66B82F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B4D317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1.33 –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130866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1.17 –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36123D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1.20 –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667831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1.44 –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1DB4F6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1.44 –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B40DF1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1.54 – 1.83)</w:t>
            </w:r>
          </w:p>
        </w:tc>
      </w:tr>
      <w:tr w:rsidR="00CF6DF5" w:rsidRPr="003945EB" w14:paraId="3FF22C46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2FD3D8" w14:textId="3BEB6161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  <w:r w:rsidR="00847342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DEB7BF" w14:textId="0FBDF960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3BEFA7" w14:textId="06148390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65CEA1" w14:textId="5C07DAD1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B4E529" w14:textId="346263E9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C81450" w14:textId="3D9FAF45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4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C0004E" w14:textId="3213CACD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3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D87AF7" w14:textId="3C57E10E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 (2.2)</w:t>
            </w:r>
          </w:p>
        </w:tc>
      </w:tr>
      <w:tr w:rsidR="00F821D2" w:rsidRPr="003945EB" w14:paraId="449D1A0C" w14:textId="77777777" w:rsidTr="00BC3E94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5486025" w14:textId="69D186E7" w:rsidR="00F821D2" w:rsidRPr="00F77952" w:rsidRDefault="00F821D2" w:rsidP="00F821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7952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 of residence</w:t>
            </w:r>
          </w:p>
        </w:tc>
      </w:tr>
      <w:tr w:rsidR="00CF6DF5" w:rsidRPr="003945EB" w14:paraId="35BC0A86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FD1773" w14:textId="5003935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income country</w:t>
            </w:r>
            <w:r w:rsidR="00847342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796F7E" w14:textId="1261B3F9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2 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B71103" w14:textId="494221C9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1 (9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146A93" w14:textId="0916FD0E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8 (9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492BA6" w14:textId="51F6BE2D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3 (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1C3328" w14:textId="01EAB81E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0 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E353B0" w14:textId="24A5FC5D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4 (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0E255C" w14:textId="0ECF4EBD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38 (89.6)</w:t>
            </w:r>
          </w:p>
        </w:tc>
      </w:tr>
      <w:tr w:rsidR="00CF6DF5" w:rsidRPr="003945EB" w14:paraId="7037F2DF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EC7C54" w14:textId="67FB293D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 or middle-income country</w:t>
            </w:r>
            <w:r w:rsidR="001C6E62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6A62CE" w14:textId="420C4FB3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5D4CD5" w14:textId="6D5A51DA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59529B" w14:textId="3D031181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C2EC3B" w14:textId="39C35EB3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ED912B" w14:textId="1714D4E4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E6CA4E" w14:textId="1537FCD5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EBE834" w14:textId="1FEB2E3B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7 (10.2)</w:t>
            </w:r>
          </w:p>
        </w:tc>
      </w:tr>
      <w:tr w:rsidR="00CF6DF5" w:rsidRPr="003945EB" w14:paraId="05B232B7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D6D4901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ortion high income country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95% 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9665BB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976–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C9A3E2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96 –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A0CC9F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96 –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D6E074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95 –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6DA32B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91 –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19B171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91 –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B90999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89 – 0.90)</w:t>
            </w:r>
          </w:p>
        </w:tc>
      </w:tr>
      <w:tr w:rsidR="00CF6DF5" w:rsidRPr="003945EB" w14:paraId="578977F1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0503AF9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F3278B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40C51B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D66CD6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1A00EB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A21389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D43248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99C0E2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F6DF5" w:rsidRPr="003945EB" w14:paraId="4C38EE6C" w14:textId="77777777" w:rsidTr="00DD28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FCB2A39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ds ratio – high income country</w:t>
            </w:r>
          </w:p>
          <w:p w14:paraId="401FA619" w14:textId="77777777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33DB4F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713173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63 –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82FB1F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62 –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E88EEE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51 –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C022EC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28 –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085EC6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28 –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289DC2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0.23 – 0.32)</w:t>
            </w:r>
          </w:p>
        </w:tc>
      </w:tr>
      <w:tr w:rsidR="00CF6DF5" w:rsidRPr="003945EB" w14:paraId="64D3B97D" w14:textId="77777777" w:rsidTr="00DD28E4">
        <w:trPr>
          <w:trHeight w:val="2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1F81FF" w14:textId="296A03AB" w:rsidR="00CF6DF5" w:rsidRPr="00F77952" w:rsidRDefault="00CF6DF5" w:rsidP="00DD28E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  <w:r w:rsidR="001C6E62"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CAE888" w14:textId="1C593F6A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0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477B88" w14:textId="26E27EE8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0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5AC6E1" w14:textId="5A2B4300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0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8C819B" w14:textId="48B64418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0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54BEF3" w14:textId="135F388B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0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2E2720" w14:textId="4708EE95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0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9FCEF7" w14:textId="3CB5ABE9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0.2)</w:t>
            </w:r>
          </w:p>
        </w:tc>
      </w:tr>
      <w:tr w:rsidR="00CF6DF5" w:rsidRPr="003945EB" w14:paraId="107C8D79" w14:textId="77777777" w:rsidTr="00DD28E4">
        <w:tc>
          <w:tcPr>
            <w:tcW w:w="0" w:type="auto"/>
            <w:gridSpan w:val="8"/>
            <w:tcBorders>
              <w:left w:val="nil"/>
              <w:bottom w:val="single" w:sz="18" w:space="0" w:color="000000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74801DF" w14:textId="77777777" w:rsidR="00CF6DF5" w:rsidRPr="00F77952" w:rsidRDefault="00CF6DF5" w:rsidP="00DD28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9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no longer significant after adjusting for confounders</w:t>
            </w:r>
          </w:p>
        </w:tc>
      </w:tr>
    </w:tbl>
    <w:p w14:paraId="18AE06BB" w14:textId="26477D2A" w:rsidR="00BF626C" w:rsidRDefault="00BF626C" w:rsidP="00541106">
      <w:pPr>
        <w:spacing w:after="0"/>
      </w:pPr>
    </w:p>
    <w:sectPr w:rsidR="00BF626C" w:rsidSect="006B7F81">
      <w:footerReference w:type="default" r:id="rId8"/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82529" w14:textId="77777777" w:rsidR="00C02A31" w:rsidRDefault="00C02A31" w:rsidP="000F4091">
      <w:pPr>
        <w:spacing w:after="0" w:line="240" w:lineRule="auto"/>
      </w:pPr>
      <w:r>
        <w:separator/>
      </w:r>
    </w:p>
  </w:endnote>
  <w:endnote w:type="continuationSeparator" w:id="0">
    <w:p w14:paraId="640A6AD5" w14:textId="77777777" w:rsidR="00C02A31" w:rsidRDefault="00C02A31" w:rsidP="000F4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85494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F2E0AF" w14:textId="44E023FD" w:rsidR="000F4091" w:rsidRDefault="000F40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2FBF00" w14:textId="77777777" w:rsidR="000F4091" w:rsidRDefault="000F4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1C9B4" w14:textId="77777777" w:rsidR="00C02A31" w:rsidRDefault="00C02A31" w:rsidP="000F4091">
      <w:pPr>
        <w:spacing w:after="0" w:line="240" w:lineRule="auto"/>
      </w:pPr>
      <w:r>
        <w:separator/>
      </w:r>
    </w:p>
  </w:footnote>
  <w:footnote w:type="continuationSeparator" w:id="0">
    <w:p w14:paraId="058068B9" w14:textId="77777777" w:rsidR="00C02A31" w:rsidRDefault="00C02A31" w:rsidP="000F40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677B2"/>
    <w:multiLevelType w:val="multilevel"/>
    <w:tmpl w:val="55AC0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3E65429"/>
    <w:multiLevelType w:val="hybridMultilevel"/>
    <w:tmpl w:val="F628EE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5803949"/>
    <w:multiLevelType w:val="hybridMultilevel"/>
    <w:tmpl w:val="B798BD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D4050E6"/>
    <w:multiLevelType w:val="hybridMultilevel"/>
    <w:tmpl w:val="9F1A4E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E3B5EBF"/>
    <w:multiLevelType w:val="hybridMultilevel"/>
    <w:tmpl w:val="282209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071"/>
    <w:rsid w:val="00004475"/>
    <w:rsid w:val="000049BA"/>
    <w:rsid w:val="00005D40"/>
    <w:rsid w:val="000060EB"/>
    <w:rsid w:val="00007767"/>
    <w:rsid w:val="00011434"/>
    <w:rsid w:val="0001338B"/>
    <w:rsid w:val="00014B65"/>
    <w:rsid w:val="00014C96"/>
    <w:rsid w:val="000161BD"/>
    <w:rsid w:val="00017165"/>
    <w:rsid w:val="000213CC"/>
    <w:rsid w:val="000217BD"/>
    <w:rsid w:val="00022A65"/>
    <w:rsid w:val="000230F1"/>
    <w:rsid w:val="000235D5"/>
    <w:rsid w:val="0002386B"/>
    <w:rsid w:val="00026341"/>
    <w:rsid w:val="00030496"/>
    <w:rsid w:val="000327EB"/>
    <w:rsid w:val="00033A63"/>
    <w:rsid w:val="00034690"/>
    <w:rsid w:val="00036384"/>
    <w:rsid w:val="00037AF4"/>
    <w:rsid w:val="00042915"/>
    <w:rsid w:val="00042FF7"/>
    <w:rsid w:val="0004545B"/>
    <w:rsid w:val="00045F6B"/>
    <w:rsid w:val="00046902"/>
    <w:rsid w:val="00046FF5"/>
    <w:rsid w:val="00057E51"/>
    <w:rsid w:val="000628FC"/>
    <w:rsid w:val="00063F66"/>
    <w:rsid w:val="000646B0"/>
    <w:rsid w:val="00064905"/>
    <w:rsid w:val="00071DB6"/>
    <w:rsid w:val="00072533"/>
    <w:rsid w:val="00072FC2"/>
    <w:rsid w:val="00074B7B"/>
    <w:rsid w:val="000761B5"/>
    <w:rsid w:val="00084053"/>
    <w:rsid w:val="00087122"/>
    <w:rsid w:val="0008788D"/>
    <w:rsid w:val="000923FB"/>
    <w:rsid w:val="00092ADC"/>
    <w:rsid w:val="00094CAE"/>
    <w:rsid w:val="0009624E"/>
    <w:rsid w:val="00097697"/>
    <w:rsid w:val="000A159A"/>
    <w:rsid w:val="000A38CA"/>
    <w:rsid w:val="000A3A7B"/>
    <w:rsid w:val="000A5B9B"/>
    <w:rsid w:val="000A661B"/>
    <w:rsid w:val="000A690B"/>
    <w:rsid w:val="000B35EB"/>
    <w:rsid w:val="000B39C2"/>
    <w:rsid w:val="000B4C0E"/>
    <w:rsid w:val="000B50B9"/>
    <w:rsid w:val="000B5C01"/>
    <w:rsid w:val="000B68B6"/>
    <w:rsid w:val="000C1319"/>
    <w:rsid w:val="000C152E"/>
    <w:rsid w:val="000C2315"/>
    <w:rsid w:val="000C3B3E"/>
    <w:rsid w:val="000C4CFD"/>
    <w:rsid w:val="000C5F52"/>
    <w:rsid w:val="000C7CA7"/>
    <w:rsid w:val="000C7E48"/>
    <w:rsid w:val="000D0C51"/>
    <w:rsid w:val="000D2691"/>
    <w:rsid w:val="000D2D07"/>
    <w:rsid w:val="000D4732"/>
    <w:rsid w:val="000D5A67"/>
    <w:rsid w:val="000D5FEC"/>
    <w:rsid w:val="000E1B7A"/>
    <w:rsid w:val="000E36EC"/>
    <w:rsid w:val="000E48BB"/>
    <w:rsid w:val="000E4C9A"/>
    <w:rsid w:val="000E58CD"/>
    <w:rsid w:val="000E7872"/>
    <w:rsid w:val="000F178C"/>
    <w:rsid w:val="000F2C31"/>
    <w:rsid w:val="000F4091"/>
    <w:rsid w:val="000F580C"/>
    <w:rsid w:val="000F5FDD"/>
    <w:rsid w:val="000F6EB1"/>
    <w:rsid w:val="000F7711"/>
    <w:rsid w:val="00101D0B"/>
    <w:rsid w:val="00101E7D"/>
    <w:rsid w:val="00101FED"/>
    <w:rsid w:val="001030E0"/>
    <w:rsid w:val="00104661"/>
    <w:rsid w:val="001078DB"/>
    <w:rsid w:val="00110452"/>
    <w:rsid w:val="001109D1"/>
    <w:rsid w:val="001116C2"/>
    <w:rsid w:val="00111854"/>
    <w:rsid w:val="00112E03"/>
    <w:rsid w:val="0011332B"/>
    <w:rsid w:val="001144EB"/>
    <w:rsid w:val="00117CAD"/>
    <w:rsid w:val="0012042D"/>
    <w:rsid w:val="00120F39"/>
    <w:rsid w:val="00121CDB"/>
    <w:rsid w:val="0012314A"/>
    <w:rsid w:val="001231C7"/>
    <w:rsid w:val="00125D14"/>
    <w:rsid w:val="00131C53"/>
    <w:rsid w:val="00134550"/>
    <w:rsid w:val="00134C99"/>
    <w:rsid w:val="0013595A"/>
    <w:rsid w:val="001369A7"/>
    <w:rsid w:val="00141981"/>
    <w:rsid w:val="001426EB"/>
    <w:rsid w:val="00142CF4"/>
    <w:rsid w:val="001562EC"/>
    <w:rsid w:val="001566DF"/>
    <w:rsid w:val="00161662"/>
    <w:rsid w:val="00161919"/>
    <w:rsid w:val="00162443"/>
    <w:rsid w:val="0016265B"/>
    <w:rsid w:val="00162C96"/>
    <w:rsid w:val="00163061"/>
    <w:rsid w:val="00163ACF"/>
    <w:rsid w:val="00165C79"/>
    <w:rsid w:val="00165DDC"/>
    <w:rsid w:val="00166883"/>
    <w:rsid w:val="001707F8"/>
    <w:rsid w:val="0017121F"/>
    <w:rsid w:val="00172575"/>
    <w:rsid w:val="00173032"/>
    <w:rsid w:val="001736D2"/>
    <w:rsid w:val="0017379D"/>
    <w:rsid w:val="00176758"/>
    <w:rsid w:val="00177032"/>
    <w:rsid w:val="001777D2"/>
    <w:rsid w:val="00183C29"/>
    <w:rsid w:val="00184BFE"/>
    <w:rsid w:val="001853C4"/>
    <w:rsid w:val="001855CE"/>
    <w:rsid w:val="00185794"/>
    <w:rsid w:val="00186B6D"/>
    <w:rsid w:val="001907D1"/>
    <w:rsid w:val="00190D0B"/>
    <w:rsid w:val="0019216B"/>
    <w:rsid w:val="0019468C"/>
    <w:rsid w:val="001A619D"/>
    <w:rsid w:val="001A76A2"/>
    <w:rsid w:val="001A7CE9"/>
    <w:rsid w:val="001B1199"/>
    <w:rsid w:val="001B2C2F"/>
    <w:rsid w:val="001B2EE5"/>
    <w:rsid w:val="001B2F71"/>
    <w:rsid w:val="001B3405"/>
    <w:rsid w:val="001B47D2"/>
    <w:rsid w:val="001B733D"/>
    <w:rsid w:val="001C31B8"/>
    <w:rsid w:val="001C44EC"/>
    <w:rsid w:val="001C493D"/>
    <w:rsid w:val="001C5BBC"/>
    <w:rsid w:val="001C5FA1"/>
    <w:rsid w:val="001C6E62"/>
    <w:rsid w:val="001D0E18"/>
    <w:rsid w:val="001D6AC2"/>
    <w:rsid w:val="001E1AC3"/>
    <w:rsid w:val="001E2E1B"/>
    <w:rsid w:val="001E371A"/>
    <w:rsid w:val="001E5427"/>
    <w:rsid w:val="001E6553"/>
    <w:rsid w:val="001E7472"/>
    <w:rsid w:val="001F0CA3"/>
    <w:rsid w:val="001F23CD"/>
    <w:rsid w:val="001F3C90"/>
    <w:rsid w:val="001F3F18"/>
    <w:rsid w:val="001F6001"/>
    <w:rsid w:val="001F6894"/>
    <w:rsid w:val="001F7263"/>
    <w:rsid w:val="001F7F89"/>
    <w:rsid w:val="00201EF1"/>
    <w:rsid w:val="00202842"/>
    <w:rsid w:val="002056A6"/>
    <w:rsid w:val="00210E8D"/>
    <w:rsid w:val="002124D4"/>
    <w:rsid w:val="00212D39"/>
    <w:rsid w:val="0021491F"/>
    <w:rsid w:val="002160C9"/>
    <w:rsid w:val="00217313"/>
    <w:rsid w:val="00220BF5"/>
    <w:rsid w:val="00223ECD"/>
    <w:rsid w:val="0022437C"/>
    <w:rsid w:val="0022783D"/>
    <w:rsid w:val="0023042F"/>
    <w:rsid w:val="00232B10"/>
    <w:rsid w:val="00235B00"/>
    <w:rsid w:val="00236C4C"/>
    <w:rsid w:val="00236EE9"/>
    <w:rsid w:val="0023731B"/>
    <w:rsid w:val="00237D72"/>
    <w:rsid w:val="00241766"/>
    <w:rsid w:val="002440D0"/>
    <w:rsid w:val="002464BA"/>
    <w:rsid w:val="00250F09"/>
    <w:rsid w:val="00251158"/>
    <w:rsid w:val="002523E5"/>
    <w:rsid w:val="0025449D"/>
    <w:rsid w:val="00254517"/>
    <w:rsid w:val="00256F84"/>
    <w:rsid w:val="002575CD"/>
    <w:rsid w:val="00257B59"/>
    <w:rsid w:val="00257FCC"/>
    <w:rsid w:val="00262734"/>
    <w:rsid w:val="00263725"/>
    <w:rsid w:val="002652F9"/>
    <w:rsid w:val="00265FA7"/>
    <w:rsid w:val="00266E63"/>
    <w:rsid w:val="0027103F"/>
    <w:rsid w:val="002713EE"/>
    <w:rsid w:val="0027198C"/>
    <w:rsid w:val="0027709D"/>
    <w:rsid w:val="00277D01"/>
    <w:rsid w:val="00280A08"/>
    <w:rsid w:val="00280A97"/>
    <w:rsid w:val="00280E31"/>
    <w:rsid w:val="00284CA5"/>
    <w:rsid w:val="00287E5A"/>
    <w:rsid w:val="0029481C"/>
    <w:rsid w:val="00296530"/>
    <w:rsid w:val="00296A73"/>
    <w:rsid w:val="002A3A58"/>
    <w:rsid w:val="002A6558"/>
    <w:rsid w:val="002B67E3"/>
    <w:rsid w:val="002C1BB6"/>
    <w:rsid w:val="002C2496"/>
    <w:rsid w:val="002C4F79"/>
    <w:rsid w:val="002C524F"/>
    <w:rsid w:val="002C7BE2"/>
    <w:rsid w:val="002D0C98"/>
    <w:rsid w:val="002D20D5"/>
    <w:rsid w:val="002D3038"/>
    <w:rsid w:val="002D3CE5"/>
    <w:rsid w:val="002D4139"/>
    <w:rsid w:val="002D51A1"/>
    <w:rsid w:val="002E3F2C"/>
    <w:rsid w:val="002F1C29"/>
    <w:rsid w:val="002F369E"/>
    <w:rsid w:val="002F504C"/>
    <w:rsid w:val="002F54BE"/>
    <w:rsid w:val="002F572E"/>
    <w:rsid w:val="002F6B45"/>
    <w:rsid w:val="00303098"/>
    <w:rsid w:val="003058C1"/>
    <w:rsid w:val="00310C77"/>
    <w:rsid w:val="00310FF6"/>
    <w:rsid w:val="00311E1D"/>
    <w:rsid w:val="003125B3"/>
    <w:rsid w:val="00314230"/>
    <w:rsid w:val="003207C7"/>
    <w:rsid w:val="00322C26"/>
    <w:rsid w:val="00323132"/>
    <w:rsid w:val="003238C1"/>
    <w:rsid w:val="00325502"/>
    <w:rsid w:val="00325A39"/>
    <w:rsid w:val="00330855"/>
    <w:rsid w:val="00330F4F"/>
    <w:rsid w:val="00330FE5"/>
    <w:rsid w:val="00331483"/>
    <w:rsid w:val="00331509"/>
    <w:rsid w:val="00332F5A"/>
    <w:rsid w:val="00335BEE"/>
    <w:rsid w:val="0033712D"/>
    <w:rsid w:val="003373B2"/>
    <w:rsid w:val="00337EFB"/>
    <w:rsid w:val="00340237"/>
    <w:rsid w:val="00342574"/>
    <w:rsid w:val="003431C5"/>
    <w:rsid w:val="00347D5C"/>
    <w:rsid w:val="0035017E"/>
    <w:rsid w:val="00351C71"/>
    <w:rsid w:val="00356CB0"/>
    <w:rsid w:val="00357E71"/>
    <w:rsid w:val="003610BA"/>
    <w:rsid w:val="00362931"/>
    <w:rsid w:val="00365736"/>
    <w:rsid w:val="003679F3"/>
    <w:rsid w:val="0037137B"/>
    <w:rsid w:val="0037198D"/>
    <w:rsid w:val="00372221"/>
    <w:rsid w:val="003755F6"/>
    <w:rsid w:val="00375A47"/>
    <w:rsid w:val="003808D3"/>
    <w:rsid w:val="00381C6D"/>
    <w:rsid w:val="0038275E"/>
    <w:rsid w:val="003839AF"/>
    <w:rsid w:val="00383D60"/>
    <w:rsid w:val="003862DD"/>
    <w:rsid w:val="00391CC8"/>
    <w:rsid w:val="00391E35"/>
    <w:rsid w:val="003929F8"/>
    <w:rsid w:val="00394285"/>
    <w:rsid w:val="003945EB"/>
    <w:rsid w:val="00395600"/>
    <w:rsid w:val="00397720"/>
    <w:rsid w:val="003A0182"/>
    <w:rsid w:val="003A09B6"/>
    <w:rsid w:val="003A14BA"/>
    <w:rsid w:val="003A22B8"/>
    <w:rsid w:val="003A3E6F"/>
    <w:rsid w:val="003B005A"/>
    <w:rsid w:val="003B29D2"/>
    <w:rsid w:val="003B3ECA"/>
    <w:rsid w:val="003B474E"/>
    <w:rsid w:val="003B66C2"/>
    <w:rsid w:val="003C1765"/>
    <w:rsid w:val="003C4904"/>
    <w:rsid w:val="003C5BE3"/>
    <w:rsid w:val="003C7394"/>
    <w:rsid w:val="003D02E7"/>
    <w:rsid w:val="003D09EB"/>
    <w:rsid w:val="003D3290"/>
    <w:rsid w:val="003D37A6"/>
    <w:rsid w:val="003D499D"/>
    <w:rsid w:val="003E244E"/>
    <w:rsid w:val="003E4FED"/>
    <w:rsid w:val="003E7938"/>
    <w:rsid w:val="003E7BEA"/>
    <w:rsid w:val="003F2227"/>
    <w:rsid w:val="003F4A49"/>
    <w:rsid w:val="003F5C67"/>
    <w:rsid w:val="003F78B6"/>
    <w:rsid w:val="003F7C77"/>
    <w:rsid w:val="004000DE"/>
    <w:rsid w:val="00404F24"/>
    <w:rsid w:val="00405F07"/>
    <w:rsid w:val="00406676"/>
    <w:rsid w:val="0041050D"/>
    <w:rsid w:val="00410B0F"/>
    <w:rsid w:val="00412AD7"/>
    <w:rsid w:val="00413087"/>
    <w:rsid w:val="004131DD"/>
    <w:rsid w:val="0042253D"/>
    <w:rsid w:val="00422B11"/>
    <w:rsid w:val="00423753"/>
    <w:rsid w:val="00430D6B"/>
    <w:rsid w:val="004344F2"/>
    <w:rsid w:val="00434CDA"/>
    <w:rsid w:val="00435EEB"/>
    <w:rsid w:val="0044568A"/>
    <w:rsid w:val="0045158A"/>
    <w:rsid w:val="00451674"/>
    <w:rsid w:val="00454FC2"/>
    <w:rsid w:val="00455CB8"/>
    <w:rsid w:val="00460587"/>
    <w:rsid w:val="00462166"/>
    <w:rsid w:val="0046316D"/>
    <w:rsid w:val="004633E6"/>
    <w:rsid w:val="00465CC7"/>
    <w:rsid w:val="00466156"/>
    <w:rsid w:val="00466777"/>
    <w:rsid w:val="0046726A"/>
    <w:rsid w:val="0047026D"/>
    <w:rsid w:val="00472163"/>
    <w:rsid w:val="00474761"/>
    <w:rsid w:val="00476CA0"/>
    <w:rsid w:val="00482E8C"/>
    <w:rsid w:val="00483269"/>
    <w:rsid w:val="00486871"/>
    <w:rsid w:val="004876CD"/>
    <w:rsid w:val="00487F8D"/>
    <w:rsid w:val="00493C5E"/>
    <w:rsid w:val="004949AE"/>
    <w:rsid w:val="004A05BF"/>
    <w:rsid w:val="004A2849"/>
    <w:rsid w:val="004B093C"/>
    <w:rsid w:val="004B3170"/>
    <w:rsid w:val="004B3593"/>
    <w:rsid w:val="004B419C"/>
    <w:rsid w:val="004B61F5"/>
    <w:rsid w:val="004C06ED"/>
    <w:rsid w:val="004C2952"/>
    <w:rsid w:val="004C3224"/>
    <w:rsid w:val="004C3963"/>
    <w:rsid w:val="004C582F"/>
    <w:rsid w:val="004C598D"/>
    <w:rsid w:val="004C69B0"/>
    <w:rsid w:val="004D061B"/>
    <w:rsid w:val="004D1D7E"/>
    <w:rsid w:val="004D2FCA"/>
    <w:rsid w:val="004D441B"/>
    <w:rsid w:val="004D4908"/>
    <w:rsid w:val="004D63DF"/>
    <w:rsid w:val="004E011D"/>
    <w:rsid w:val="004E0227"/>
    <w:rsid w:val="004E26C7"/>
    <w:rsid w:val="004E3B6E"/>
    <w:rsid w:val="004E51AF"/>
    <w:rsid w:val="004E5472"/>
    <w:rsid w:val="004E75E1"/>
    <w:rsid w:val="004E7FB2"/>
    <w:rsid w:val="004F0A83"/>
    <w:rsid w:val="004F3319"/>
    <w:rsid w:val="004F3AEE"/>
    <w:rsid w:val="004F4F92"/>
    <w:rsid w:val="0050009C"/>
    <w:rsid w:val="0050025A"/>
    <w:rsid w:val="005013B1"/>
    <w:rsid w:val="005024E0"/>
    <w:rsid w:val="00504CD8"/>
    <w:rsid w:val="005073A4"/>
    <w:rsid w:val="00510EAF"/>
    <w:rsid w:val="0051343E"/>
    <w:rsid w:val="005139A9"/>
    <w:rsid w:val="0051541F"/>
    <w:rsid w:val="00515827"/>
    <w:rsid w:val="00516FD6"/>
    <w:rsid w:val="0052162F"/>
    <w:rsid w:val="00521924"/>
    <w:rsid w:val="00524617"/>
    <w:rsid w:val="005272CB"/>
    <w:rsid w:val="00530066"/>
    <w:rsid w:val="005301AF"/>
    <w:rsid w:val="00530681"/>
    <w:rsid w:val="0053084C"/>
    <w:rsid w:val="00532434"/>
    <w:rsid w:val="00532646"/>
    <w:rsid w:val="00532C79"/>
    <w:rsid w:val="0053345E"/>
    <w:rsid w:val="00535210"/>
    <w:rsid w:val="00536984"/>
    <w:rsid w:val="00536DEF"/>
    <w:rsid w:val="00537141"/>
    <w:rsid w:val="00537E41"/>
    <w:rsid w:val="00541106"/>
    <w:rsid w:val="00543103"/>
    <w:rsid w:val="0054450B"/>
    <w:rsid w:val="005449D1"/>
    <w:rsid w:val="00547211"/>
    <w:rsid w:val="005473C7"/>
    <w:rsid w:val="005514B2"/>
    <w:rsid w:val="00553CDE"/>
    <w:rsid w:val="0055553A"/>
    <w:rsid w:val="0056514F"/>
    <w:rsid w:val="00566258"/>
    <w:rsid w:val="00571257"/>
    <w:rsid w:val="00572A6E"/>
    <w:rsid w:val="00573076"/>
    <w:rsid w:val="00577143"/>
    <w:rsid w:val="00577AA0"/>
    <w:rsid w:val="00581050"/>
    <w:rsid w:val="0058211B"/>
    <w:rsid w:val="0058283C"/>
    <w:rsid w:val="00583020"/>
    <w:rsid w:val="005845A8"/>
    <w:rsid w:val="005852DB"/>
    <w:rsid w:val="0058647C"/>
    <w:rsid w:val="00587AB6"/>
    <w:rsid w:val="005909DA"/>
    <w:rsid w:val="00594BAA"/>
    <w:rsid w:val="0059532D"/>
    <w:rsid w:val="00595729"/>
    <w:rsid w:val="00595921"/>
    <w:rsid w:val="005A26DF"/>
    <w:rsid w:val="005A303D"/>
    <w:rsid w:val="005A3874"/>
    <w:rsid w:val="005A681B"/>
    <w:rsid w:val="005A72EC"/>
    <w:rsid w:val="005A7A0C"/>
    <w:rsid w:val="005B1FCB"/>
    <w:rsid w:val="005B20EB"/>
    <w:rsid w:val="005B23B0"/>
    <w:rsid w:val="005B3646"/>
    <w:rsid w:val="005B4556"/>
    <w:rsid w:val="005B52F3"/>
    <w:rsid w:val="005B5AC9"/>
    <w:rsid w:val="005B70EE"/>
    <w:rsid w:val="005B7979"/>
    <w:rsid w:val="005C17D4"/>
    <w:rsid w:val="005C1FC7"/>
    <w:rsid w:val="005C2865"/>
    <w:rsid w:val="005C405B"/>
    <w:rsid w:val="005C5FE4"/>
    <w:rsid w:val="005D0413"/>
    <w:rsid w:val="005D190C"/>
    <w:rsid w:val="005D367C"/>
    <w:rsid w:val="005E0373"/>
    <w:rsid w:val="005E1060"/>
    <w:rsid w:val="005E1FFE"/>
    <w:rsid w:val="005E3910"/>
    <w:rsid w:val="005E3C67"/>
    <w:rsid w:val="005E6BE6"/>
    <w:rsid w:val="005F02A3"/>
    <w:rsid w:val="005F035F"/>
    <w:rsid w:val="005F134B"/>
    <w:rsid w:val="005F1B50"/>
    <w:rsid w:val="005F5F94"/>
    <w:rsid w:val="005F68E2"/>
    <w:rsid w:val="005F76D5"/>
    <w:rsid w:val="00600499"/>
    <w:rsid w:val="006047F6"/>
    <w:rsid w:val="006063D4"/>
    <w:rsid w:val="006108B0"/>
    <w:rsid w:val="00611C9C"/>
    <w:rsid w:val="00615060"/>
    <w:rsid w:val="0061548D"/>
    <w:rsid w:val="0061777C"/>
    <w:rsid w:val="00617F8F"/>
    <w:rsid w:val="00620230"/>
    <w:rsid w:val="006231F7"/>
    <w:rsid w:val="00623776"/>
    <w:rsid w:val="006253EE"/>
    <w:rsid w:val="00625789"/>
    <w:rsid w:val="00626BB7"/>
    <w:rsid w:val="00627112"/>
    <w:rsid w:val="0062717E"/>
    <w:rsid w:val="00636ED0"/>
    <w:rsid w:val="006378C0"/>
    <w:rsid w:val="00640C31"/>
    <w:rsid w:val="00641741"/>
    <w:rsid w:val="00644591"/>
    <w:rsid w:val="00645ED1"/>
    <w:rsid w:val="006525A2"/>
    <w:rsid w:val="00655B5C"/>
    <w:rsid w:val="00657DB0"/>
    <w:rsid w:val="00660746"/>
    <w:rsid w:val="0066205C"/>
    <w:rsid w:val="00662CCC"/>
    <w:rsid w:val="00672158"/>
    <w:rsid w:val="006721A1"/>
    <w:rsid w:val="00672640"/>
    <w:rsid w:val="006731BE"/>
    <w:rsid w:val="00675085"/>
    <w:rsid w:val="006757D2"/>
    <w:rsid w:val="00676293"/>
    <w:rsid w:val="006849D2"/>
    <w:rsid w:val="00685D59"/>
    <w:rsid w:val="00692778"/>
    <w:rsid w:val="006944E7"/>
    <w:rsid w:val="00696EBA"/>
    <w:rsid w:val="006A1C24"/>
    <w:rsid w:val="006A241E"/>
    <w:rsid w:val="006A2DF3"/>
    <w:rsid w:val="006A3ABF"/>
    <w:rsid w:val="006B057F"/>
    <w:rsid w:val="006B4491"/>
    <w:rsid w:val="006B4947"/>
    <w:rsid w:val="006B4CA8"/>
    <w:rsid w:val="006B4FDC"/>
    <w:rsid w:val="006B4FF8"/>
    <w:rsid w:val="006B524F"/>
    <w:rsid w:val="006B62F6"/>
    <w:rsid w:val="006B6365"/>
    <w:rsid w:val="006B7F81"/>
    <w:rsid w:val="006C1285"/>
    <w:rsid w:val="006C1B4D"/>
    <w:rsid w:val="006C42F2"/>
    <w:rsid w:val="006C43B3"/>
    <w:rsid w:val="006C53AA"/>
    <w:rsid w:val="006D1F15"/>
    <w:rsid w:val="006D2997"/>
    <w:rsid w:val="006D30AD"/>
    <w:rsid w:val="006D4F14"/>
    <w:rsid w:val="006D79CC"/>
    <w:rsid w:val="006E0F49"/>
    <w:rsid w:val="006E1238"/>
    <w:rsid w:val="006E17C5"/>
    <w:rsid w:val="006E3158"/>
    <w:rsid w:val="006E335D"/>
    <w:rsid w:val="006E39EC"/>
    <w:rsid w:val="006E63FF"/>
    <w:rsid w:val="006F11B8"/>
    <w:rsid w:val="006F127D"/>
    <w:rsid w:val="006F1EC1"/>
    <w:rsid w:val="006F3DD2"/>
    <w:rsid w:val="006F417D"/>
    <w:rsid w:val="006F4A0C"/>
    <w:rsid w:val="006F5336"/>
    <w:rsid w:val="006F558E"/>
    <w:rsid w:val="006F67AA"/>
    <w:rsid w:val="006F6995"/>
    <w:rsid w:val="0070058B"/>
    <w:rsid w:val="00704BB9"/>
    <w:rsid w:val="00704EE9"/>
    <w:rsid w:val="00706708"/>
    <w:rsid w:val="0070673A"/>
    <w:rsid w:val="00707B10"/>
    <w:rsid w:val="00707E0E"/>
    <w:rsid w:val="00711F52"/>
    <w:rsid w:val="007133C6"/>
    <w:rsid w:val="00713666"/>
    <w:rsid w:val="00715C78"/>
    <w:rsid w:val="00716289"/>
    <w:rsid w:val="00721136"/>
    <w:rsid w:val="007218F4"/>
    <w:rsid w:val="00721A51"/>
    <w:rsid w:val="0072255B"/>
    <w:rsid w:val="0072388C"/>
    <w:rsid w:val="00726148"/>
    <w:rsid w:val="00726602"/>
    <w:rsid w:val="007269F4"/>
    <w:rsid w:val="007324AA"/>
    <w:rsid w:val="00733272"/>
    <w:rsid w:val="00733939"/>
    <w:rsid w:val="00734360"/>
    <w:rsid w:val="00736AEE"/>
    <w:rsid w:val="00744E57"/>
    <w:rsid w:val="00745C28"/>
    <w:rsid w:val="00746309"/>
    <w:rsid w:val="00746A57"/>
    <w:rsid w:val="00750C6A"/>
    <w:rsid w:val="0075127E"/>
    <w:rsid w:val="00751917"/>
    <w:rsid w:val="0075287A"/>
    <w:rsid w:val="0075291B"/>
    <w:rsid w:val="007531F5"/>
    <w:rsid w:val="00753372"/>
    <w:rsid w:val="0075586B"/>
    <w:rsid w:val="00756A0F"/>
    <w:rsid w:val="00760F7D"/>
    <w:rsid w:val="00761287"/>
    <w:rsid w:val="00763DF9"/>
    <w:rsid w:val="00765FD6"/>
    <w:rsid w:val="0076629C"/>
    <w:rsid w:val="007714AD"/>
    <w:rsid w:val="00772327"/>
    <w:rsid w:val="007738D2"/>
    <w:rsid w:val="007742DC"/>
    <w:rsid w:val="00775D82"/>
    <w:rsid w:val="00776104"/>
    <w:rsid w:val="00776387"/>
    <w:rsid w:val="00777C4F"/>
    <w:rsid w:val="00780087"/>
    <w:rsid w:val="007803A2"/>
    <w:rsid w:val="0078084E"/>
    <w:rsid w:val="00782EA5"/>
    <w:rsid w:val="00783D0D"/>
    <w:rsid w:val="007864BF"/>
    <w:rsid w:val="007911B4"/>
    <w:rsid w:val="00791E27"/>
    <w:rsid w:val="007943FE"/>
    <w:rsid w:val="007972C1"/>
    <w:rsid w:val="00797862"/>
    <w:rsid w:val="00797F48"/>
    <w:rsid w:val="007A2C36"/>
    <w:rsid w:val="007A35EC"/>
    <w:rsid w:val="007A3886"/>
    <w:rsid w:val="007A3C9C"/>
    <w:rsid w:val="007A6631"/>
    <w:rsid w:val="007A6A3D"/>
    <w:rsid w:val="007B0C4E"/>
    <w:rsid w:val="007B3C83"/>
    <w:rsid w:val="007B7F3F"/>
    <w:rsid w:val="007C1636"/>
    <w:rsid w:val="007C3F98"/>
    <w:rsid w:val="007D4863"/>
    <w:rsid w:val="007D4B15"/>
    <w:rsid w:val="007D4C16"/>
    <w:rsid w:val="007D7D52"/>
    <w:rsid w:val="007E0B5F"/>
    <w:rsid w:val="007E135B"/>
    <w:rsid w:val="007E1BDB"/>
    <w:rsid w:val="007E1DD3"/>
    <w:rsid w:val="007E3BE7"/>
    <w:rsid w:val="007E4922"/>
    <w:rsid w:val="007E620E"/>
    <w:rsid w:val="007F0960"/>
    <w:rsid w:val="007F0C70"/>
    <w:rsid w:val="007F0F3A"/>
    <w:rsid w:val="007F307C"/>
    <w:rsid w:val="007F3806"/>
    <w:rsid w:val="007F61EF"/>
    <w:rsid w:val="007F63BB"/>
    <w:rsid w:val="007F6808"/>
    <w:rsid w:val="007F6F16"/>
    <w:rsid w:val="007F7289"/>
    <w:rsid w:val="00801722"/>
    <w:rsid w:val="00802C69"/>
    <w:rsid w:val="00803699"/>
    <w:rsid w:val="008039E0"/>
    <w:rsid w:val="008071D0"/>
    <w:rsid w:val="00807CE9"/>
    <w:rsid w:val="00811BCA"/>
    <w:rsid w:val="00812BA9"/>
    <w:rsid w:val="00812C5D"/>
    <w:rsid w:val="00813B84"/>
    <w:rsid w:val="00816FAB"/>
    <w:rsid w:val="00817259"/>
    <w:rsid w:val="008174B8"/>
    <w:rsid w:val="00823977"/>
    <w:rsid w:val="0082401F"/>
    <w:rsid w:val="0082441D"/>
    <w:rsid w:val="00827110"/>
    <w:rsid w:val="00830293"/>
    <w:rsid w:val="00831536"/>
    <w:rsid w:val="00832550"/>
    <w:rsid w:val="00832EF1"/>
    <w:rsid w:val="00837BDD"/>
    <w:rsid w:val="00841BB2"/>
    <w:rsid w:val="00842144"/>
    <w:rsid w:val="00843734"/>
    <w:rsid w:val="00844336"/>
    <w:rsid w:val="00847342"/>
    <w:rsid w:val="00847F36"/>
    <w:rsid w:val="00847FB1"/>
    <w:rsid w:val="0085284A"/>
    <w:rsid w:val="00855AE4"/>
    <w:rsid w:val="00856BE3"/>
    <w:rsid w:val="00856F2F"/>
    <w:rsid w:val="008573EF"/>
    <w:rsid w:val="00860641"/>
    <w:rsid w:val="0086652E"/>
    <w:rsid w:val="008679FF"/>
    <w:rsid w:val="00867CE1"/>
    <w:rsid w:val="00867CFC"/>
    <w:rsid w:val="008731BE"/>
    <w:rsid w:val="00873DB9"/>
    <w:rsid w:val="00873DD3"/>
    <w:rsid w:val="00876263"/>
    <w:rsid w:val="0087631B"/>
    <w:rsid w:val="008833F7"/>
    <w:rsid w:val="00883AFB"/>
    <w:rsid w:val="00884843"/>
    <w:rsid w:val="00886499"/>
    <w:rsid w:val="00897186"/>
    <w:rsid w:val="00897A59"/>
    <w:rsid w:val="008A1059"/>
    <w:rsid w:val="008A23FF"/>
    <w:rsid w:val="008A2497"/>
    <w:rsid w:val="008A403B"/>
    <w:rsid w:val="008A715A"/>
    <w:rsid w:val="008A71AC"/>
    <w:rsid w:val="008B030B"/>
    <w:rsid w:val="008B0D63"/>
    <w:rsid w:val="008B3FF2"/>
    <w:rsid w:val="008B6729"/>
    <w:rsid w:val="008C3E07"/>
    <w:rsid w:val="008C4622"/>
    <w:rsid w:val="008C4CE6"/>
    <w:rsid w:val="008C699E"/>
    <w:rsid w:val="008D0B7A"/>
    <w:rsid w:val="008D1141"/>
    <w:rsid w:val="008D1F9C"/>
    <w:rsid w:val="008D40D4"/>
    <w:rsid w:val="008D5642"/>
    <w:rsid w:val="008D616F"/>
    <w:rsid w:val="008D6269"/>
    <w:rsid w:val="008D7C30"/>
    <w:rsid w:val="008E01FA"/>
    <w:rsid w:val="008E1456"/>
    <w:rsid w:val="008E17A3"/>
    <w:rsid w:val="008E20DB"/>
    <w:rsid w:val="008E2390"/>
    <w:rsid w:val="008E3CF5"/>
    <w:rsid w:val="008E5058"/>
    <w:rsid w:val="008E5926"/>
    <w:rsid w:val="008E6030"/>
    <w:rsid w:val="008F0A1C"/>
    <w:rsid w:val="008F2B71"/>
    <w:rsid w:val="008F340A"/>
    <w:rsid w:val="008F3EBF"/>
    <w:rsid w:val="008F431D"/>
    <w:rsid w:val="008F4A3B"/>
    <w:rsid w:val="008F540B"/>
    <w:rsid w:val="008F5D04"/>
    <w:rsid w:val="008F7618"/>
    <w:rsid w:val="00901E82"/>
    <w:rsid w:val="00902110"/>
    <w:rsid w:val="00902A94"/>
    <w:rsid w:val="00902E8A"/>
    <w:rsid w:val="00904621"/>
    <w:rsid w:val="00904E1E"/>
    <w:rsid w:val="00905A8B"/>
    <w:rsid w:val="00907CFB"/>
    <w:rsid w:val="00913F70"/>
    <w:rsid w:val="0091484D"/>
    <w:rsid w:val="00914D4F"/>
    <w:rsid w:val="00916670"/>
    <w:rsid w:val="00917D25"/>
    <w:rsid w:val="009205D9"/>
    <w:rsid w:val="00920E2D"/>
    <w:rsid w:val="00922C46"/>
    <w:rsid w:val="0092340B"/>
    <w:rsid w:val="00924083"/>
    <w:rsid w:val="009277EB"/>
    <w:rsid w:val="00933913"/>
    <w:rsid w:val="00941D92"/>
    <w:rsid w:val="0094313C"/>
    <w:rsid w:val="0094503F"/>
    <w:rsid w:val="00945B4D"/>
    <w:rsid w:val="00946E0C"/>
    <w:rsid w:val="009477BF"/>
    <w:rsid w:val="00950CA7"/>
    <w:rsid w:val="00950D4E"/>
    <w:rsid w:val="00950F2F"/>
    <w:rsid w:val="0095191A"/>
    <w:rsid w:val="0096044C"/>
    <w:rsid w:val="00960901"/>
    <w:rsid w:val="00960C3C"/>
    <w:rsid w:val="00961A29"/>
    <w:rsid w:val="0096412B"/>
    <w:rsid w:val="0096484E"/>
    <w:rsid w:val="00965865"/>
    <w:rsid w:val="0096702A"/>
    <w:rsid w:val="00970B5C"/>
    <w:rsid w:val="009725E0"/>
    <w:rsid w:val="009729FC"/>
    <w:rsid w:val="00976B38"/>
    <w:rsid w:val="00980920"/>
    <w:rsid w:val="00983358"/>
    <w:rsid w:val="00983B7A"/>
    <w:rsid w:val="00984283"/>
    <w:rsid w:val="00984FE2"/>
    <w:rsid w:val="00986020"/>
    <w:rsid w:val="009865E5"/>
    <w:rsid w:val="00992120"/>
    <w:rsid w:val="0099488B"/>
    <w:rsid w:val="0099728B"/>
    <w:rsid w:val="00997669"/>
    <w:rsid w:val="009A1BB3"/>
    <w:rsid w:val="009A7323"/>
    <w:rsid w:val="009B02BD"/>
    <w:rsid w:val="009B114F"/>
    <w:rsid w:val="009B13FF"/>
    <w:rsid w:val="009B2B10"/>
    <w:rsid w:val="009B62DB"/>
    <w:rsid w:val="009B6D2C"/>
    <w:rsid w:val="009B78FA"/>
    <w:rsid w:val="009C1108"/>
    <w:rsid w:val="009C1346"/>
    <w:rsid w:val="009C1FD3"/>
    <w:rsid w:val="009C2C67"/>
    <w:rsid w:val="009C4665"/>
    <w:rsid w:val="009C6946"/>
    <w:rsid w:val="009D1A20"/>
    <w:rsid w:val="009D4579"/>
    <w:rsid w:val="009D594B"/>
    <w:rsid w:val="009E0D50"/>
    <w:rsid w:val="009E15D0"/>
    <w:rsid w:val="009E3131"/>
    <w:rsid w:val="009E3D62"/>
    <w:rsid w:val="009E5563"/>
    <w:rsid w:val="009E56A4"/>
    <w:rsid w:val="009E5FB0"/>
    <w:rsid w:val="009E615F"/>
    <w:rsid w:val="009E66B3"/>
    <w:rsid w:val="009E7B92"/>
    <w:rsid w:val="009F0A15"/>
    <w:rsid w:val="009F426F"/>
    <w:rsid w:val="00A01037"/>
    <w:rsid w:val="00A03260"/>
    <w:rsid w:val="00A0575D"/>
    <w:rsid w:val="00A05E77"/>
    <w:rsid w:val="00A0714E"/>
    <w:rsid w:val="00A138F5"/>
    <w:rsid w:val="00A139BF"/>
    <w:rsid w:val="00A157C5"/>
    <w:rsid w:val="00A172D3"/>
    <w:rsid w:val="00A213F8"/>
    <w:rsid w:val="00A227C1"/>
    <w:rsid w:val="00A24106"/>
    <w:rsid w:val="00A27567"/>
    <w:rsid w:val="00A27A3E"/>
    <w:rsid w:val="00A3144E"/>
    <w:rsid w:val="00A315F9"/>
    <w:rsid w:val="00A31CD9"/>
    <w:rsid w:val="00A32C5F"/>
    <w:rsid w:val="00A33F05"/>
    <w:rsid w:val="00A367E4"/>
    <w:rsid w:val="00A37463"/>
    <w:rsid w:val="00A375DA"/>
    <w:rsid w:val="00A414FE"/>
    <w:rsid w:val="00A41DCC"/>
    <w:rsid w:val="00A439A8"/>
    <w:rsid w:val="00A45D94"/>
    <w:rsid w:val="00A45FF7"/>
    <w:rsid w:val="00A47AA8"/>
    <w:rsid w:val="00A5063C"/>
    <w:rsid w:val="00A5094A"/>
    <w:rsid w:val="00A516C0"/>
    <w:rsid w:val="00A5440A"/>
    <w:rsid w:val="00A56882"/>
    <w:rsid w:val="00A611F8"/>
    <w:rsid w:val="00A65671"/>
    <w:rsid w:val="00A66D64"/>
    <w:rsid w:val="00A6703A"/>
    <w:rsid w:val="00A70068"/>
    <w:rsid w:val="00A705F7"/>
    <w:rsid w:val="00A71E1B"/>
    <w:rsid w:val="00A84797"/>
    <w:rsid w:val="00A85399"/>
    <w:rsid w:val="00A86FC8"/>
    <w:rsid w:val="00A974B3"/>
    <w:rsid w:val="00AA1B6C"/>
    <w:rsid w:val="00AA21A1"/>
    <w:rsid w:val="00AA2DAC"/>
    <w:rsid w:val="00AA450B"/>
    <w:rsid w:val="00AA79DB"/>
    <w:rsid w:val="00AA7E16"/>
    <w:rsid w:val="00AB206E"/>
    <w:rsid w:val="00AB52BE"/>
    <w:rsid w:val="00AB6A9D"/>
    <w:rsid w:val="00AB6D9D"/>
    <w:rsid w:val="00AC01E5"/>
    <w:rsid w:val="00AC0DAB"/>
    <w:rsid w:val="00AC1F3D"/>
    <w:rsid w:val="00AC3E3E"/>
    <w:rsid w:val="00AC5CF5"/>
    <w:rsid w:val="00AC7D89"/>
    <w:rsid w:val="00AD0275"/>
    <w:rsid w:val="00AD0814"/>
    <w:rsid w:val="00AD4071"/>
    <w:rsid w:val="00AD73CF"/>
    <w:rsid w:val="00AE2D9F"/>
    <w:rsid w:val="00AE49DD"/>
    <w:rsid w:val="00AE646F"/>
    <w:rsid w:val="00AE72ED"/>
    <w:rsid w:val="00AE77B6"/>
    <w:rsid w:val="00AF11AF"/>
    <w:rsid w:val="00AF25C2"/>
    <w:rsid w:val="00AF76FF"/>
    <w:rsid w:val="00B03C04"/>
    <w:rsid w:val="00B03CCF"/>
    <w:rsid w:val="00B050FF"/>
    <w:rsid w:val="00B05D65"/>
    <w:rsid w:val="00B06E0B"/>
    <w:rsid w:val="00B07E3E"/>
    <w:rsid w:val="00B135D6"/>
    <w:rsid w:val="00B142E9"/>
    <w:rsid w:val="00B17D87"/>
    <w:rsid w:val="00B20FB4"/>
    <w:rsid w:val="00B22660"/>
    <w:rsid w:val="00B234A8"/>
    <w:rsid w:val="00B26CEB"/>
    <w:rsid w:val="00B270FC"/>
    <w:rsid w:val="00B30E84"/>
    <w:rsid w:val="00B3260F"/>
    <w:rsid w:val="00B3492C"/>
    <w:rsid w:val="00B35F6D"/>
    <w:rsid w:val="00B41684"/>
    <w:rsid w:val="00B43DA3"/>
    <w:rsid w:val="00B45885"/>
    <w:rsid w:val="00B474C4"/>
    <w:rsid w:val="00B50A1F"/>
    <w:rsid w:val="00B51DE5"/>
    <w:rsid w:val="00B51DFE"/>
    <w:rsid w:val="00B546D2"/>
    <w:rsid w:val="00B56DC5"/>
    <w:rsid w:val="00B57B58"/>
    <w:rsid w:val="00B660CF"/>
    <w:rsid w:val="00B66F9C"/>
    <w:rsid w:val="00B67E94"/>
    <w:rsid w:val="00B70B2A"/>
    <w:rsid w:val="00B71021"/>
    <w:rsid w:val="00B73C51"/>
    <w:rsid w:val="00B81464"/>
    <w:rsid w:val="00B81DAB"/>
    <w:rsid w:val="00B83321"/>
    <w:rsid w:val="00B87037"/>
    <w:rsid w:val="00B911EA"/>
    <w:rsid w:val="00B93EA3"/>
    <w:rsid w:val="00B94559"/>
    <w:rsid w:val="00B9637D"/>
    <w:rsid w:val="00B96CA7"/>
    <w:rsid w:val="00B96FDC"/>
    <w:rsid w:val="00B979E6"/>
    <w:rsid w:val="00B97D67"/>
    <w:rsid w:val="00BA06B6"/>
    <w:rsid w:val="00BA363A"/>
    <w:rsid w:val="00BA4D64"/>
    <w:rsid w:val="00BA63C8"/>
    <w:rsid w:val="00BA7D2B"/>
    <w:rsid w:val="00BB1513"/>
    <w:rsid w:val="00BB3D75"/>
    <w:rsid w:val="00BC0E51"/>
    <w:rsid w:val="00BC4536"/>
    <w:rsid w:val="00BD3E8E"/>
    <w:rsid w:val="00BD4EBD"/>
    <w:rsid w:val="00BD5C72"/>
    <w:rsid w:val="00BD5D9E"/>
    <w:rsid w:val="00BD71DF"/>
    <w:rsid w:val="00BE3242"/>
    <w:rsid w:val="00BE3757"/>
    <w:rsid w:val="00BE4DBC"/>
    <w:rsid w:val="00BF0356"/>
    <w:rsid w:val="00BF0B72"/>
    <w:rsid w:val="00BF4B62"/>
    <w:rsid w:val="00BF5B65"/>
    <w:rsid w:val="00BF5C1E"/>
    <w:rsid w:val="00BF626C"/>
    <w:rsid w:val="00C0268F"/>
    <w:rsid w:val="00C02A31"/>
    <w:rsid w:val="00C068C4"/>
    <w:rsid w:val="00C06AEC"/>
    <w:rsid w:val="00C145D6"/>
    <w:rsid w:val="00C154AC"/>
    <w:rsid w:val="00C15608"/>
    <w:rsid w:val="00C15F5C"/>
    <w:rsid w:val="00C206FE"/>
    <w:rsid w:val="00C20F53"/>
    <w:rsid w:val="00C24B3E"/>
    <w:rsid w:val="00C2599A"/>
    <w:rsid w:val="00C26B83"/>
    <w:rsid w:val="00C30689"/>
    <w:rsid w:val="00C3077D"/>
    <w:rsid w:val="00C30FD3"/>
    <w:rsid w:val="00C31259"/>
    <w:rsid w:val="00C36278"/>
    <w:rsid w:val="00C40B4D"/>
    <w:rsid w:val="00C41CAF"/>
    <w:rsid w:val="00C420B5"/>
    <w:rsid w:val="00C4419B"/>
    <w:rsid w:val="00C45FA8"/>
    <w:rsid w:val="00C4791A"/>
    <w:rsid w:val="00C504F3"/>
    <w:rsid w:val="00C50DE1"/>
    <w:rsid w:val="00C50E78"/>
    <w:rsid w:val="00C518C4"/>
    <w:rsid w:val="00C51AB0"/>
    <w:rsid w:val="00C51EC6"/>
    <w:rsid w:val="00C56CA5"/>
    <w:rsid w:val="00C600A7"/>
    <w:rsid w:val="00C62A38"/>
    <w:rsid w:val="00C63264"/>
    <w:rsid w:val="00C6413F"/>
    <w:rsid w:val="00C6457C"/>
    <w:rsid w:val="00C66777"/>
    <w:rsid w:val="00C67E33"/>
    <w:rsid w:val="00C7013F"/>
    <w:rsid w:val="00C701E6"/>
    <w:rsid w:val="00C7724F"/>
    <w:rsid w:val="00C8063C"/>
    <w:rsid w:val="00C80945"/>
    <w:rsid w:val="00C80D78"/>
    <w:rsid w:val="00C82BBB"/>
    <w:rsid w:val="00C83B1A"/>
    <w:rsid w:val="00C84534"/>
    <w:rsid w:val="00C86BBA"/>
    <w:rsid w:val="00C945C5"/>
    <w:rsid w:val="00C96F2E"/>
    <w:rsid w:val="00CA113D"/>
    <w:rsid w:val="00CA1E0C"/>
    <w:rsid w:val="00CA38F6"/>
    <w:rsid w:val="00CA5E6A"/>
    <w:rsid w:val="00CA6303"/>
    <w:rsid w:val="00CB2484"/>
    <w:rsid w:val="00CB3134"/>
    <w:rsid w:val="00CC2BB1"/>
    <w:rsid w:val="00CC53B7"/>
    <w:rsid w:val="00CC7528"/>
    <w:rsid w:val="00CD270C"/>
    <w:rsid w:val="00CD766A"/>
    <w:rsid w:val="00CD7CBC"/>
    <w:rsid w:val="00CE0A49"/>
    <w:rsid w:val="00CE262A"/>
    <w:rsid w:val="00CE4A99"/>
    <w:rsid w:val="00CE4DD9"/>
    <w:rsid w:val="00CE774E"/>
    <w:rsid w:val="00CF0E88"/>
    <w:rsid w:val="00CF1B4D"/>
    <w:rsid w:val="00CF4E1B"/>
    <w:rsid w:val="00CF6DF5"/>
    <w:rsid w:val="00D01764"/>
    <w:rsid w:val="00D07474"/>
    <w:rsid w:val="00D10C25"/>
    <w:rsid w:val="00D11939"/>
    <w:rsid w:val="00D13009"/>
    <w:rsid w:val="00D1430B"/>
    <w:rsid w:val="00D15657"/>
    <w:rsid w:val="00D15D17"/>
    <w:rsid w:val="00D20D70"/>
    <w:rsid w:val="00D228CD"/>
    <w:rsid w:val="00D23700"/>
    <w:rsid w:val="00D31250"/>
    <w:rsid w:val="00D360DE"/>
    <w:rsid w:val="00D3624A"/>
    <w:rsid w:val="00D4135E"/>
    <w:rsid w:val="00D414A1"/>
    <w:rsid w:val="00D43066"/>
    <w:rsid w:val="00D43F30"/>
    <w:rsid w:val="00D44046"/>
    <w:rsid w:val="00D45E79"/>
    <w:rsid w:val="00D518F6"/>
    <w:rsid w:val="00D5287C"/>
    <w:rsid w:val="00D543EC"/>
    <w:rsid w:val="00D55BE3"/>
    <w:rsid w:val="00D57740"/>
    <w:rsid w:val="00D57B8F"/>
    <w:rsid w:val="00D57F40"/>
    <w:rsid w:val="00D6077A"/>
    <w:rsid w:val="00D615CF"/>
    <w:rsid w:val="00D61CB9"/>
    <w:rsid w:val="00D634AB"/>
    <w:rsid w:val="00D641E8"/>
    <w:rsid w:val="00D648BD"/>
    <w:rsid w:val="00D70759"/>
    <w:rsid w:val="00D719FB"/>
    <w:rsid w:val="00D71AB1"/>
    <w:rsid w:val="00D71E4C"/>
    <w:rsid w:val="00D75CD1"/>
    <w:rsid w:val="00D771D7"/>
    <w:rsid w:val="00D80319"/>
    <w:rsid w:val="00D82640"/>
    <w:rsid w:val="00D8295C"/>
    <w:rsid w:val="00D83BEF"/>
    <w:rsid w:val="00D84A95"/>
    <w:rsid w:val="00D86647"/>
    <w:rsid w:val="00D87BFA"/>
    <w:rsid w:val="00D87F4E"/>
    <w:rsid w:val="00D901AE"/>
    <w:rsid w:val="00D901F7"/>
    <w:rsid w:val="00D941BF"/>
    <w:rsid w:val="00D95E43"/>
    <w:rsid w:val="00D971EF"/>
    <w:rsid w:val="00DA0F6B"/>
    <w:rsid w:val="00DA49BF"/>
    <w:rsid w:val="00DA71D6"/>
    <w:rsid w:val="00DB3ADD"/>
    <w:rsid w:val="00DB4E60"/>
    <w:rsid w:val="00DB5ABB"/>
    <w:rsid w:val="00DB5EC9"/>
    <w:rsid w:val="00DB7136"/>
    <w:rsid w:val="00DB7700"/>
    <w:rsid w:val="00DC0CAB"/>
    <w:rsid w:val="00DC1489"/>
    <w:rsid w:val="00DC3ABD"/>
    <w:rsid w:val="00DC3CE8"/>
    <w:rsid w:val="00DC614B"/>
    <w:rsid w:val="00DC6CF1"/>
    <w:rsid w:val="00DD23CD"/>
    <w:rsid w:val="00DD28E4"/>
    <w:rsid w:val="00DD2AAC"/>
    <w:rsid w:val="00DD2BA1"/>
    <w:rsid w:val="00DD7A53"/>
    <w:rsid w:val="00DE0205"/>
    <w:rsid w:val="00DE0354"/>
    <w:rsid w:val="00DE1CB1"/>
    <w:rsid w:val="00DE1F80"/>
    <w:rsid w:val="00DE2794"/>
    <w:rsid w:val="00DF028B"/>
    <w:rsid w:val="00DF0528"/>
    <w:rsid w:val="00DF2C7E"/>
    <w:rsid w:val="00DF4333"/>
    <w:rsid w:val="00DF5401"/>
    <w:rsid w:val="00E0285E"/>
    <w:rsid w:val="00E0333B"/>
    <w:rsid w:val="00E0597F"/>
    <w:rsid w:val="00E065FF"/>
    <w:rsid w:val="00E06908"/>
    <w:rsid w:val="00E071C6"/>
    <w:rsid w:val="00E0761E"/>
    <w:rsid w:val="00E076BF"/>
    <w:rsid w:val="00E0792A"/>
    <w:rsid w:val="00E1043A"/>
    <w:rsid w:val="00E1153D"/>
    <w:rsid w:val="00E119B4"/>
    <w:rsid w:val="00E13530"/>
    <w:rsid w:val="00E13AF2"/>
    <w:rsid w:val="00E14660"/>
    <w:rsid w:val="00E149B6"/>
    <w:rsid w:val="00E16079"/>
    <w:rsid w:val="00E169F5"/>
    <w:rsid w:val="00E17CF6"/>
    <w:rsid w:val="00E21DE5"/>
    <w:rsid w:val="00E24A22"/>
    <w:rsid w:val="00E271D8"/>
    <w:rsid w:val="00E329A6"/>
    <w:rsid w:val="00E350EC"/>
    <w:rsid w:val="00E35D08"/>
    <w:rsid w:val="00E35E3D"/>
    <w:rsid w:val="00E37B05"/>
    <w:rsid w:val="00E42177"/>
    <w:rsid w:val="00E42BEF"/>
    <w:rsid w:val="00E43844"/>
    <w:rsid w:val="00E46DE4"/>
    <w:rsid w:val="00E47D7C"/>
    <w:rsid w:val="00E50350"/>
    <w:rsid w:val="00E5454D"/>
    <w:rsid w:val="00E54A06"/>
    <w:rsid w:val="00E55363"/>
    <w:rsid w:val="00E56FE4"/>
    <w:rsid w:val="00E6180D"/>
    <w:rsid w:val="00E6182A"/>
    <w:rsid w:val="00E640AC"/>
    <w:rsid w:val="00E677C0"/>
    <w:rsid w:val="00E67B39"/>
    <w:rsid w:val="00E70F6A"/>
    <w:rsid w:val="00E71E53"/>
    <w:rsid w:val="00E7253A"/>
    <w:rsid w:val="00E72C00"/>
    <w:rsid w:val="00E758A6"/>
    <w:rsid w:val="00E767E2"/>
    <w:rsid w:val="00E76960"/>
    <w:rsid w:val="00E775BC"/>
    <w:rsid w:val="00E82402"/>
    <w:rsid w:val="00E8335A"/>
    <w:rsid w:val="00E83C24"/>
    <w:rsid w:val="00E85D50"/>
    <w:rsid w:val="00E86C59"/>
    <w:rsid w:val="00E87C9A"/>
    <w:rsid w:val="00E927DD"/>
    <w:rsid w:val="00E92C6A"/>
    <w:rsid w:val="00E94ED3"/>
    <w:rsid w:val="00E95669"/>
    <w:rsid w:val="00E95CC5"/>
    <w:rsid w:val="00E97A13"/>
    <w:rsid w:val="00EA041E"/>
    <w:rsid w:val="00EA18FE"/>
    <w:rsid w:val="00EA25F7"/>
    <w:rsid w:val="00EA284D"/>
    <w:rsid w:val="00EA2EDA"/>
    <w:rsid w:val="00EA4512"/>
    <w:rsid w:val="00EA6FF3"/>
    <w:rsid w:val="00EB0C61"/>
    <w:rsid w:val="00EB0D1E"/>
    <w:rsid w:val="00EB2E0A"/>
    <w:rsid w:val="00EB4E30"/>
    <w:rsid w:val="00EB5C0A"/>
    <w:rsid w:val="00EB5D38"/>
    <w:rsid w:val="00EB6BEC"/>
    <w:rsid w:val="00EC14F5"/>
    <w:rsid w:val="00EC2421"/>
    <w:rsid w:val="00EC27BF"/>
    <w:rsid w:val="00EC596B"/>
    <w:rsid w:val="00EC751E"/>
    <w:rsid w:val="00ED0010"/>
    <w:rsid w:val="00ED02F8"/>
    <w:rsid w:val="00ED1414"/>
    <w:rsid w:val="00ED160F"/>
    <w:rsid w:val="00ED2A8B"/>
    <w:rsid w:val="00ED4CBD"/>
    <w:rsid w:val="00ED5C5B"/>
    <w:rsid w:val="00ED6C8E"/>
    <w:rsid w:val="00ED6FBD"/>
    <w:rsid w:val="00ED716B"/>
    <w:rsid w:val="00ED7FC5"/>
    <w:rsid w:val="00EE0B68"/>
    <w:rsid w:val="00EE2C6B"/>
    <w:rsid w:val="00EE3550"/>
    <w:rsid w:val="00EE3637"/>
    <w:rsid w:val="00EF1048"/>
    <w:rsid w:val="00EF2DBD"/>
    <w:rsid w:val="00EF491E"/>
    <w:rsid w:val="00EF4932"/>
    <w:rsid w:val="00EF60B1"/>
    <w:rsid w:val="00EF60D7"/>
    <w:rsid w:val="00EF7281"/>
    <w:rsid w:val="00EF7EA9"/>
    <w:rsid w:val="00F020F0"/>
    <w:rsid w:val="00F04EFA"/>
    <w:rsid w:val="00F07D13"/>
    <w:rsid w:val="00F12E66"/>
    <w:rsid w:val="00F13241"/>
    <w:rsid w:val="00F14A16"/>
    <w:rsid w:val="00F14D81"/>
    <w:rsid w:val="00F1600D"/>
    <w:rsid w:val="00F16914"/>
    <w:rsid w:val="00F16C19"/>
    <w:rsid w:val="00F21893"/>
    <w:rsid w:val="00F22731"/>
    <w:rsid w:val="00F232C2"/>
    <w:rsid w:val="00F24F17"/>
    <w:rsid w:val="00F321AB"/>
    <w:rsid w:val="00F32224"/>
    <w:rsid w:val="00F322A1"/>
    <w:rsid w:val="00F34431"/>
    <w:rsid w:val="00F36EB0"/>
    <w:rsid w:val="00F418B8"/>
    <w:rsid w:val="00F425CA"/>
    <w:rsid w:val="00F43B6A"/>
    <w:rsid w:val="00F44813"/>
    <w:rsid w:val="00F45110"/>
    <w:rsid w:val="00F45A61"/>
    <w:rsid w:val="00F523E8"/>
    <w:rsid w:val="00F52A1B"/>
    <w:rsid w:val="00F546C6"/>
    <w:rsid w:val="00F56058"/>
    <w:rsid w:val="00F5675B"/>
    <w:rsid w:val="00F60996"/>
    <w:rsid w:val="00F646CE"/>
    <w:rsid w:val="00F65590"/>
    <w:rsid w:val="00F66104"/>
    <w:rsid w:val="00F6767C"/>
    <w:rsid w:val="00F70B44"/>
    <w:rsid w:val="00F70E67"/>
    <w:rsid w:val="00F7246D"/>
    <w:rsid w:val="00F732A1"/>
    <w:rsid w:val="00F755F3"/>
    <w:rsid w:val="00F7643C"/>
    <w:rsid w:val="00F77952"/>
    <w:rsid w:val="00F81B33"/>
    <w:rsid w:val="00F821D2"/>
    <w:rsid w:val="00F87CC3"/>
    <w:rsid w:val="00F91C1C"/>
    <w:rsid w:val="00F92661"/>
    <w:rsid w:val="00F92E24"/>
    <w:rsid w:val="00F92ECE"/>
    <w:rsid w:val="00F93A79"/>
    <w:rsid w:val="00F94909"/>
    <w:rsid w:val="00F95ADD"/>
    <w:rsid w:val="00F96A8D"/>
    <w:rsid w:val="00F97551"/>
    <w:rsid w:val="00FA17FC"/>
    <w:rsid w:val="00FA2C02"/>
    <w:rsid w:val="00FA3E41"/>
    <w:rsid w:val="00FA3E7E"/>
    <w:rsid w:val="00FA539B"/>
    <w:rsid w:val="00FA6716"/>
    <w:rsid w:val="00FA7DDF"/>
    <w:rsid w:val="00FB097C"/>
    <w:rsid w:val="00FB202E"/>
    <w:rsid w:val="00FB6374"/>
    <w:rsid w:val="00FC14D1"/>
    <w:rsid w:val="00FC2E3E"/>
    <w:rsid w:val="00FC4DB5"/>
    <w:rsid w:val="00FC4DFC"/>
    <w:rsid w:val="00FC5FD5"/>
    <w:rsid w:val="00FD11A4"/>
    <w:rsid w:val="00FD3173"/>
    <w:rsid w:val="00FD3A30"/>
    <w:rsid w:val="00FD6D35"/>
    <w:rsid w:val="00FE1E3D"/>
    <w:rsid w:val="00FE2030"/>
    <w:rsid w:val="00FE3E84"/>
    <w:rsid w:val="00FE421C"/>
    <w:rsid w:val="00FE5431"/>
    <w:rsid w:val="00FE7831"/>
    <w:rsid w:val="00FE7F5D"/>
    <w:rsid w:val="00FF0F51"/>
    <w:rsid w:val="00FF3037"/>
    <w:rsid w:val="00FF3634"/>
    <w:rsid w:val="00FF3FEE"/>
    <w:rsid w:val="00FF42DB"/>
    <w:rsid w:val="00FF4A66"/>
    <w:rsid w:val="00FF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76FC3"/>
  <w15:chartTrackingRefBased/>
  <w15:docId w15:val="{021038B0-D07D-452B-9CFB-BE2A9D8A8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listparagraph">
    <w:name w:val="x_msolistparagraph"/>
    <w:basedOn w:val="Normal"/>
    <w:rsid w:val="00AD4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0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D11A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7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2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259"/>
    <w:rPr>
      <w:b/>
      <w:bCs/>
      <w:sz w:val="20"/>
      <w:szCs w:val="20"/>
    </w:rPr>
  </w:style>
  <w:style w:type="character" w:customStyle="1" w:styleId="stratlabel">
    <w:name w:val="stratlabel"/>
    <w:basedOn w:val="DefaultParagraphFont"/>
    <w:rsid w:val="00860641"/>
  </w:style>
  <w:style w:type="character" w:customStyle="1" w:styleId="stratn">
    <w:name w:val="stratn"/>
    <w:basedOn w:val="DefaultParagraphFont"/>
    <w:rsid w:val="00860641"/>
  </w:style>
  <w:style w:type="character" w:customStyle="1" w:styleId="varlabel">
    <w:name w:val="varlabel"/>
    <w:basedOn w:val="DefaultParagraphFont"/>
    <w:rsid w:val="00860641"/>
  </w:style>
  <w:style w:type="table" w:styleId="TableGrid">
    <w:name w:val="Table Grid"/>
    <w:basedOn w:val="TableNormal"/>
    <w:uiPriority w:val="39"/>
    <w:rsid w:val="00210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2E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2E0A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EB2E0A"/>
  </w:style>
  <w:style w:type="paragraph" w:styleId="Header">
    <w:name w:val="header"/>
    <w:basedOn w:val="Normal"/>
    <w:link w:val="HeaderChar"/>
    <w:uiPriority w:val="99"/>
    <w:unhideWhenUsed/>
    <w:rsid w:val="000F40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091"/>
  </w:style>
  <w:style w:type="paragraph" w:styleId="Footer">
    <w:name w:val="footer"/>
    <w:basedOn w:val="Normal"/>
    <w:link w:val="FooterChar"/>
    <w:uiPriority w:val="99"/>
    <w:unhideWhenUsed/>
    <w:rsid w:val="000F40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0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9EB83A-230E-42DD-A428-C5369A28C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e Farrow</dc:creator>
  <cp:keywords/>
  <dc:description/>
  <cp:lastModifiedBy>Maree Farrow</cp:lastModifiedBy>
  <cp:revision>8</cp:revision>
  <dcterms:created xsi:type="dcterms:W3CDTF">2022-01-28T01:45:00Z</dcterms:created>
  <dcterms:modified xsi:type="dcterms:W3CDTF">2022-02-16T22:18:00Z</dcterms:modified>
</cp:coreProperties>
</file>